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26C" w:rsidRPr="003E3066" w:rsidRDefault="004A626C" w:rsidP="004A626C">
      <w:pPr>
        <w:rPr>
          <w:rFonts w:ascii="Times New Roman" w:hAnsi="Times New Roman" w:cs="Times New Roman"/>
          <w:b/>
          <w:sz w:val="24"/>
          <w:szCs w:val="24"/>
        </w:rPr>
      </w:pPr>
      <w:r w:rsidRPr="004A626C">
        <w:rPr>
          <w:rFonts w:ascii="Times New Roman" w:hAnsi="Times New Roman" w:cs="Times New Roman"/>
          <w:b/>
          <w:sz w:val="24"/>
          <w:szCs w:val="24"/>
        </w:rPr>
        <w:t>S</w:t>
      </w:r>
      <w:r w:rsidRPr="003E306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3E3066">
        <w:rPr>
          <w:rFonts w:ascii="Times New Roman" w:hAnsi="Times New Roman" w:cs="Times New Roman"/>
          <w:b/>
          <w:sz w:val="24"/>
          <w:szCs w:val="24"/>
        </w:rPr>
        <w:t xml:space="preserve"> A full list of analysis accession numbers for all 20 VCFs.</w:t>
      </w:r>
    </w:p>
    <w:tbl>
      <w:tblPr>
        <w:tblStyle w:val="PlainTable2"/>
        <w:tblW w:w="6930" w:type="dxa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690"/>
      </w:tblGrid>
      <w:tr w:rsidR="004A626C" w:rsidRPr="00D44518" w:rsidTr="00EF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single" w:sz="4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as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4A626C" w:rsidRPr="00D44518" w:rsidRDefault="004A626C" w:rsidP="00EF2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sis accession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Gabrali</w:t>
            </w: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-(Tag-G-3)_GW_Var_analysis</w:t>
            </w:r>
          </w:p>
        </w:tc>
        <w:tc>
          <w:tcPr>
            <w:tcW w:w="1690" w:type="dxa"/>
            <w:tcBorders>
              <w:top w:val="single" w:sz="4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599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Dajal-(Tag-Dajal_C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0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ag_Narhi_Master-(Tag-BNM-male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1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Achai-(Tag-64MCA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2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Cholistani-(Tag-6314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3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Lohani-(Tag-Lohani-18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4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Cholistani-(Tag-3702-c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5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Tharparkar-(Tag-TH-158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6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Hisar-Hiryana-(Tag-HH-46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7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hagnari-(Tag-BN_23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8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Achai-(Tag-7CA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09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Dhanni-(Tag-DH-363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0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Hisar-Hiryana-(Tag-HH-44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1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Sahiwal-(Tag-Sunny-2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2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Sahiwal-(Tag-suny-1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3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Tharparkar-(Tag-TH-138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4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Dhanni-(Tag-DH287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5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hagnari-(Tag-BN_18)_GW_Var_analysis</w:t>
            </w:r>
          </w:p>
        </w:tc>
        <w:tc>
          <w:tcPr>
            <w:tcW w:w="1690" w:type="dxa"/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6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ed-Sindhi-(Tag-RedSindi_RS303)_GW_Var_analysis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7</w:t>
            </w:r>
          </w:p>
        </w:tc>
      </w:tr>
      <w:tr w:rsidR="004A626C" w:rsidRPr="00D44518" w:rsidTr="00EF2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nil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Gabrali</w:t>
            </w: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-(Tag-G-27)_GW_Var_analysis</w:t>
            </w:r>
          </w:p>
        </w:tc>
        <w:tc>
          <w:tcPr>
            <w:tcW w:w="1690" w:type="dxa"/>
            <w:tcBorders>
              <w:bottom w:val="nil"/>
            </w:tcBorders>
          </w:tcPr>
          <w:p w:rsidR="004A626C" w:rsidRPr="00D44518" w:rsidRDefault="004A626C" w:rsidP="00EF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8</w:t>
            </w:r>
          </w:p>
        </w:tc>
      </w:tr>
      <w:tr w:rsidR="004A626C" w:rsidRPr="00D44518" w:rsidTr="00EF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A626C" w:rsidRPr="00D44518" w:rsidRDefault="004A626C" w:rsidP="00EF23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Bhagnari-(Tag-BN_20)_GW_Var_analysis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:rsidR="004A626C" w:rsidRPr="00D44518" w:rsidRDefault="004A626C" w:rsidP="00EF2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45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776619</w:t>
            </w:r>
          </w:p>
        </w:tc>
      </w:tr>
    </w:tbl>
    <w:p w:rsidR="004A626C" w:rsidRPr="00AE019B" w:rsidRDefault="004A626C" w:rsidP="004A626C">
      <w:pPr>
        <w:rPr>
          <w:rFonts w:ascii="Times New Roman" w:hAnsi="Times New Roman" w:cs="Times New Roman"/>
          <w:sz w:val="24"/>
          <w:szCs w:val="24"/>
        </w:rPr>
      </w:pPr>
    </w:p>
    <w:p w:rsidR="004A626C" w:rsidRPr="00862FFF" w:rsidRDefault="004A626C" w:rsidP="004A626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10686" w:rsidRDefault="00910686"/>
    <w:sectPr w:rsidR="00910686" w:rsidSect="00EB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6C"/>
    <w:rsid w:val="000D24BC"/>
    <w:rsid w:val="004A626C"/>
    <w:rsid w:val="00910686"/>
    <w:rsid w:val="00A3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0348E-125E-4B2C-9AE1-6815BCF9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A62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hid Mansoor SI</dc:creator>
  <cp:keywords/>
  <dc:description/>
  <cp:lastModifiedBy>Dr Shahid Mansoor SI</cp:lastModifiedBy>
  <cp:revision>1</cp:revision>
  <dcterms:created xsi:type="dcterms:W3CDTF">2019-04-03T02:25:00Z</dcterms:created>
  <dcterms:modified xsi:type="dcterms:W3CDTF">2019-04-03T02:26:00Z</dcterms:modified>
</cp:coreProperties>
</file>